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751" w:rsidRPr="0061740C" w:rsidRDefault="00DE1751" w:rsidP="00DE1751">
      <w:pPr>
        <w:spacing w:line="480" w:lineRule="auto"/>
        <w:rPr>
          <w:rFonts w:ascii="Times New Roman"/>
          <w:color w:val="000000" w:themeColor="text1"/>
          <w:kern w:val="0"/>
          <w:sz w:val="24"/>
        </w:rPr>
      </w:pPr>
      <w:bookmarkStart w:id="0" w:name="_GoBack"/>
      <w:proofErr w:type="gramStart"/>
      <w:r w:rsidRPr="0061740C">
        <w:rPr>
          <w:rFonts w:ascii="Times New Roman"/>
          <w:color w:val="000000" w:themeColor="text1"/>
          <w:kern w:val="0"/>
          <w:sz w:val="24"/>
        </w:rPr>
        <w:t>S3 Table.</w:t>
      </w:r>
      <w:proofErr w:type="gramEnd"/>
      <w:r w:rsidRPr="0061740C">
        <w:rPr>
          <w:rFonts w:ascii="Times New Roman"/>
          <w:color w:val="000000" w:themeColor="text1"/>
          <w:kern w:val="0"/>
          <w:sz w:val="24"/>
        </w:rPr>
        <w:t xml:space="preserve"> Independent predictors for heterogeneous </w:t>
      </w:r>
      <w:proofErr w:type="spellStart"/>
      <w:r w:rsidRPr="0061740C">
        <w:rPr>
          <w:rFonts w:ascii="Times New Roman"/>
          <w:color w:val="000000" w:themeColor="text1"/>
          <w:kern w:val="0"/>
          <w:sz w:val="24"/>
        </w:rPr>
        <w:t>neointima</w:t>
      </w:r>
      <w:bookmarkEnd w:id="0"/>
      <w:proofErr w:type="spellEnd"/>
    </w:p>
    <w:tbl>
      <w:tblPr>
        <w:tblW w:w="983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9"/>
        <w:gridCol w:w="1284"/>
        <w:gridCol w:w="1284"/>
        <w:gridCol w:w="1284"/>
        <w:gridCol w:w="1284"/>
        <w:gridCol w:w="1284"/>
        <w:gridCol w:w="1284"/>
      </w:tblGrid>
      <w:tr w:rsidR="00DE1751" w:rsidRPr="0061740C" w:rsidTr="008E1794">
        <w:trPr>
          <w:trHeight w:val="255"/>
        </w:trPr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ultivariate analysis</w:t>
            </w: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OR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OR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18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2–1.04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81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1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88-1.04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92</w:t>
            </w: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ime from PCI to OCT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0-1.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52–1.5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85-1.68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79</w:t>
            </w: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82–1.8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4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26–1.37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14–1.0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45-1.1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14</w:t>
            </w: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41–1.9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K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7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73–28.5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9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35-20.29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67</w:t>
            </w: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 at the time of OC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.0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528–42.0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.6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212-37.0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irst-generation D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6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20–1.4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E inhibitor or ARB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68–1.5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eta blocker medica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9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44–1.0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5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59–1.1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10</w:t>
            </w:r>
          </w:p>
        </w:tc>
      </w:tr>
      <w:tr w:rsidR="00DE1751" w:rsidRPr="0061740C" w:rsidTr="008E1794">
        <w:trPr>
          <w:trHeight w:val="255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atin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4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24–2.08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40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E1751" w:rsidRPr="0061740C" w:rsidRDefault="00DE1751" w:rsidP="008E17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DE1751" w:rsidRPr="0061740C" w:rsidRDefault="00DE1751" w:rsidP="00DE175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617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Ei</w:t>
      </w:r>
      <w:proofErr w:type="spellEnd"/>
      <w:r w:rsidRPr="006174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giotensin-converting enzyme inhibitor; ARB, angiotensin receptor antagonist; CI, confidence interval; CKD, chronic kidney disease; DES, drug-eluting stent; MI, myocardial infarction; OCT, optical coherence tomography; OR, odd ratio; PCI, percutaneous coronary intervention.</w:t>
      </w:r>
    </w:p>
    <w:p w:rsidR="00D8143F" w:rsidRPr="00DE1751" w:rsidRDefault="00D8143F"/>
    <w:sectPr w:rsidR="00D8143F" w:rsidRPr="00DE1751" w:rsidSect="00234A4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153" w:rsidRDefault="00336153">
      <w:r>
        <w:separator/>
      </w:r>
    </w:p>
  </w:endnote>
  <w:endnote w:type="continuationSeparator" w:id="0">
    <w:p w:rsidR="00336153" w:rsidRDefault="00336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2366809"/>
      <w:docPartObj>
        <w:docPartGallery w:val="Page Numbers (Bottom of Page)"/>
        <w:docPartUnique/>
      </w:docPartObj>
    </w:sdtPr>
    <w:sdtEndPr/>
    <w:sdtContent>
      <w:p w:rsidR="00D20A86" w:rsidRDefault="00DE17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67C6" w:rsidRPr="00D967C6">
          <w:rPr>
            <w:noProof/>
            <w:lang w:val="ko-KR"/>
          </w:rPr>
          <w:t>2</w:t>
        </w:r>
        <w:r>
          <w:fldChar w:fldCharType="end"/>
        </w:r>
      </w:p>
    </w:sdtContent>
  </w:sdt>
  <w:p w:rsidR="00D20A86" w:rsidRDefault="003361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153" w:rsidRDefault="00336153">
      <w:r>
        <w:separator/>
      </w:r>
    </w:p>
  </w:footnote>
  <w:footnote w:type="continuationSeparator" w:id="0">
    <w:p w:rsidR="00336153" w:rsidRDefault="00336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751"/>
    <w:rsid w:val="00336153"/>
    <w:rsid w:val="00D8143F"/>
    <w:rsid w:val="00D967C6"/>
    <w:rsid w:val="00DE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751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175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1751"/>
    <w:rPr>
      <w:szCs w:val="20"/>
    </w:rPr>
  </w:style>
  <w:style w:type="paragraph" w:styleId="NoSpacing">
    <w:name w:val="No Spacing"/>
    <w:uiPriority w:val="1"/>
    <w:qFormat/>
    <w:rsid w:val="00DE1751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E17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751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175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1751"/>
    <w:rPr>
      <w:szCs w:val="20"/>
    </w:rPr>
  </w:style>
  <w:style w:type="paragraph" w:styleId="NoSpacing">
    <w:name w:val="No Spacing"/>
    <w:uiPriority w:val="1"/>
    <w:qFormat/>
    <w:rsid w:val="00DE1751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E1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73FEBE-FBAA-43BF-B4DC-3A0A74695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중선(내과학교실)</dc:creator>
  <cp:keywords/>
  <dc:description/>
  <cp:lastModifiedBy>Mahesh</cp:lastModifiedBy>
  <cp:revision>2</cp:revision>
  <dcterms:created xsi:type="dcterms:W3CDTF">2021-02-13T06:36:00Z</dcterms:created>
  <dcterms:modified xsi:type="dcterms:W3CDTF">2021-04-13T10:00:00Z</dcterms:modified>
</cp:coreProperties>
</file>